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78851" w14:textId="77777777" w:rsidR="003E7C24" w:rsidRPr="003E7C24" w:rsidRDefault="003E7C24" w:rsidP="003E7C24">
      <w:pPr>
        <w:spacing w:line="480" w:lineRule="auto"/>
        <w:rPr>
          <w:rFonts w:ascii="Calibri" w:eastAsia="Calibri" w:hAnsi="Calibri" w:cs="Calibri"/>
          <w:color w:val="333333"/>
          <w:kern w:val="0"/>
          <w:sz w:val="24"/>
          <w:szCs w:val="24"/>
          <w:lang w:val="en-GB" w:eastAsia="nb-NO"/>
          <w14:ligatures w14:val="none"/>
        </w:rPr>
      </w:pPr>
      <w:r w:rsidRPr="003E7C24">
        <w:rPr>
          <w:rFonts w:ascii="Calibri" w:eastAsia="Calibri" w:hAnsi="Calibri" w:cs="Calibri"/>
          <w:i/>
          <w:kern w:val="0"/>
          <w:sz w:val="24"/>
          <w:szCs w:val="24"/>
          <w:lang w:val="en-GB" w:eastAsia="nb-NO"/>
          <w14:ligatures w14:val="none"/>
        </w:rPr>
        <w:t>Supplementary Table 1: RTW at 12-month follow-up, GSA total vs FSA, n= 3371, all covariates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2410"/>
        <w:gridCol w:w="1559"/>
        <w:gridCol w:w="1843"/>
      </w:tblGrid>
      <w:tr w:rsidR="00DD250E" w:rsidRPr="008C24DC" w14:paraId="6484D7F4" w14:textId="2B90F23B" w:rsidTr="001A1323">
        <w:trPr>
          <w:trHeight w:val="300"/>
        </w:trPr>
        <w:tc>
          <w:tcPr>
            <w:tcW w:w="3539" w:type="dxa"/>
          </w:tcPr>
          <w:p w14:paraId="6F6536CF" w14:textId="77777777" w:rsidR="00DD250E" w:rsidRPr="003E7C24" w:rsidRDefault="00DD250E" w:rsidP="00DD250E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Regression model 5</w:t>
            </w:r>
          </w:p>
        </w:tc>
        <w:tc>
          <w:tcPr>
            <w:tcW w:w="2410" w:type="dxa"/>
          </w:tcPr>
          <w:p w14:paraId="18F4838F" w14:textId="0D647975" w:rsidR="00DD250E" w:rsidRPr="003E7C24" w:rsidRDefault="00DD250E" w:rsidP="00DD250E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R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R (95% CI)</w:t>
            </w:r>
          </w:p>
        </w:tc>
        <w:tc>
          <w:tcPr>
            <w:tcW w:w="1559" w:type="dxa"/>
          </w:tcPr>
          <w:p w14:paraId="7767CF33" w14:textId="12370982" w:rsidR="00DD250E" w:rsidRPr="003E7C24" w:rsidRDefault="00DD250E" w:rsidP="00DD250E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P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value</w:t>
            </w:r>
          </w:p>
        </w:tc>
        <w:tc>
          <w:tcPr>
            <w:tcW w:w="1843" w:type="dxa"/>
          </w:tcPr>
          <w:p w14:paraId="72A98757" w14:textId="46A7BF0E" w:rsidR="00DD250E" w:rsidRPr="003E7C24" w:rsidRDefault="00DD250E" w:rsidP="00DD250E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Overall P- value (</w:t>
            </w:r>
            <w:r w:rsidR="008C24DC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for 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categorical)</w:t>
            </w:r>
          </w:p>
        </w:tc>
      </w:tr>
      <w:tr w:rsidR="00DD250E" w:rsidRPr="003E7C24" w14:paraId="1AEFD1E2" w14:textId="6CBA0080" w:rsidTr="001A1323">
        <w:trPr>
          <w:trHeight w:val="300"/>
        </w:trPr>
        <w:tc>
          <w:tcPr>
            <w:tcW w:w="3539" w:type="dxa"/>
          </w:tcPr>
          <w:p w14:paraId="575D925E" w14:textId="4FA85587" w:rsidR="00DD250E" w:rsidRPr="003E7C24" w:rsidRDefault="00DD250E" w:rsidP="003E7C24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Sickness Absence (SA)</w:t>
            </w:r>
          </w:p>
        </w:tc>
        <w:tc>
          <w:tcPr>
            <w:tcW w:w="2410" w:type="dxa"/>
          </w:tcPr>
          <w:p w14:paraId="3BC4FB1D" w14:textId="2CA0EDC0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559" w:type="dxa"/>
          </w:tcPr>
          <w:p w14:paraId="0EE24EA5" w14:textId="1E21F3B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36B21DEB" w14:textId="49534C6A" w:rsidR="00DD250E" w:rsidRPr="003E7C24" w:rsidRDefault="00E061D3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</w:tr>
      <w:tr w:rsidR="00DD250E" w:rsidRPr="003E7C24" w14:paraId="40A0B3A1" w14:textId="77777777" w:rsidTr="001A1323">
        <w:trPr>
          <w:trHeight w:val="300"/>
        </w:trPr>
        <w:tc>
          <w:tcPr>
            <w:tcW w:w="3539" w:type="dxa"/>
          </w:tcPr>
          <w:p w14:paraId="295AA631" w14:textId="21B15F47" w:rsidR="00DD250E" w:rsidRDefault="00DD250E" w:rsidP="00DD250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FSA (100% SA)</w:t>
            </w:r>
          </w:p>
        </w:tc>
        <w:tc>
          <w:tcPr>
            <w:tcW w:w="2410" w:type="dxa"/>
          </w:tcPr>
          <w:p w14:paraId="15A65FCC" w14:textId="601513F4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 (ref)</w:t>
            </w:r>
          </w:p>
        </w:tc>
        <w:tc>
          <w:tcPr>
            <w:tcW w:w="1559" w:type="dxa"/>
          </w:tcPr>
          <w:p w14:paraId="2AB5DF37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1E410D1C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7D341E62" w14:textId="77777777" w:rsidTr="001A1323">
        <w:trPr>
          <w:trHeight w:val="300"/>
        </w:trPr>
        <w:tc>
          <w:tcPr>
            <w:tcW w:w="3539" w:type="dxa"/>
          </w:tcPr>
          <w:p w14:paraId="40844161" w14:textId="04471FB4" w:rsidR="00DD250E" w:rsidRPr="003E7C24" w:rsidRDefault="00DD250E" w:rsidP="00DD250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GSA total (20-95%</w:t>
            </w:r>
            <w:r w:rsidR="008C24DC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SA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2410" w:type="dxa"/>
          </w:tcPr>
          <w:p w14:paraId="2CCCF524" w14:textId="15657FC6" w:rsidR="00DD250E" w:rsidRPr="003E7C24" w:rsidRDefault="008C24DC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19 (1.12-1.26)</w:t>
            </w:r>
          </w:p>
        </w:tc>
        <w:tc>
          <w:tcPr>
            <w:tcW w:w="1559" w:type="dxa"/>
          </w:tcPr>
          <w:p w14:paraId="4DE523D2" w14:textId="0661D221" w:rsidR="00DD250E" w:rsidRPr="003E7C24" w:rsidRDefault="008C24DC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6A9BFC8A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3FDB0403" w14:textId="6A329E1B" w:rsidTr="001A1323">
        <w:trPr>
          <w:trHeight w:val="300"/>
        </w:trPr>
        <w:tc>
          <w:tcPr>
            <w:tcW w:w="3539" w:type="dxa"/>
          </w:tcPr>
          <w:p w14:paraId="7D537894" w14:textId="77777777" w:rsidR="00DD250E" w:rsidRPr="003E7C24" w:rsidRDefault="00DD250E" w:rsidP="003E7C24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Sex</w:t>
            </w:r>
          </w:p>
        </w:tc>
        <w:tc>
          <w:tcPr>
            <w:tcW w:w="2410" w:type="dxa"/>
          </w:tcPr>
          <w:p w14:paraId="0645CFCA" w14:textId="0159BDC4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559" w:type="dxa"/>
          </w:tcPr>
          <w:p w14:paraId="3F411BF9" w14:textId="7E684631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32E85491" w14:textId="1A60725E" w:rsidR="00DD250E" w:rsidRPr="003E7C24" w:rsidRDefault="00E061D3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31</w:t>
            </w:r>
          </w:p>
        </w:tc>
      </w:tr>
      <w:tr w:rsidR="00CE26DE" w:rsidRPr="003E7C24" w14:paraId="56D86DF2" w14:textId="77777777" w:rsidTr="001A1323">
        <w:trPr>
          <w:trHeight w:val="300"/>
        </w:trPr>
        <w:tc>
          <w:tcPr>
            <w:tcW w:w="3539" w:type="dxa"/>
          </w:tcPr>
          <w:p w14:paraId="46B88EC2" w14:textId="4CC6C2CA" w:rsidR="00CE26DE" w:rsidRPr="003E7C24" w:rsidRDefault="00CE26DE" w:rsidP="00CE26D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Male</w:t>
            </w:r>
          </w:p>
        </w:tc>
        <w:tc>
          <w:tcPr>
            <w:tcW w:w="2410" w:type="dxa"/>
          </w:tcPr>
          <w:p w14:paraId="31497BF3" w14:textId="6BE37566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 (ref)</w:t>
            </w:r>
          </w:p>
        </w:tc>
        <w:tc>
          <w:tcPr>
            <w:tcW w:w="1559" w:type="dxa"/>
          </w:tcPr>
          <w:p w14:paraId="6B24DA17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7FCF82C3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CE26DE" w:rsidRPr="003E7C24" w14:paraId="4BCE502C" w14:textId="77777777" w:rsidTr="001A1323">
        <w:trPr>
          <w:trHeight w:val="300"/>
        </w:trPr>
        <w:tc>
          <w:tcPr>
            <w:tcW w:w="3539" w:type="dxa"/>
          </w:tcPr>
          <w:p w14:paraId="38BC331F" w14:textId="0B2D7E6B" w:rsidR="00CE26DE" w:rsidRPr="003E7C24" w:rsidRDefault="00CE26DE" w:rsidP="00CE26D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Female</w:t>
            </w:r>
          </w:p>
        </w:tc>
        <w:tc>
          <w:tcPr>
            <w:tcW w:w="2410" w:type="dxa"/>
          </w:tcPr>
          <w:p w14:paraId="2702026E" w14:textId="4D41A197" w:rsidR="00CE26DE" w:rsidRPr="003E7C24" w:rsidRDefault="008C24DC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97 (0.91-1.03)</w:t>
            </w:r>
          </w:p>
        </w:tc>
        <w:tc>
          <w:tcPr>
            <w:tcW w:w="1559" w:type="dxa"/>
          </w:tcPr>
          <w:p w14:paraId="13240B75" w14:textId="1CDA5129" w:rsidR="00CE26DE" w:rsidRPr="003E7C24" w:rsidRDefault="008C24DC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31</w:t>
            </w:r>
          </w:p>
        </w:tc>
        <w:tc>
          <w:tcPr>
            <w:tcW w:w="1843" w:type="dxa"/>
          </w:tcPr>
          <w:p w14:paraId="68D844A5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7FBFB782" w14:textId="16010197" w:rsidTr="001A1323">
        <w:trPr>
          <w:trHeight w:val="300"/>
        </w:trPr>
        <w:tc>
          <w:tcPr>
            <w:tcW w:w="3539" w:type="dxa"/>
          </w:tcPr>
          <w:p w14:paraId="5035B7C9" w14:textId="77777777" w:rsidR="00DD250E" w:rsidRPr="003E7C24" w:rsidRDefault="00DD250E" w:rsidP="003E7C24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Age</w:t>
            </w:r>
          </w:p>
        </w:tc>
        <w:tc>
          <w:tcPr>
            <w:tcW w:w="2410" w:type="dxa"/>
          </w:tcPr>
          <w:p w14:paraId="37D88BE9" w14:textId="3D615D9F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9</w:t>
            </w:r>
            <w:r w:rsidR="008C24DC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9</w:t>
            </w:r>
            <w:r w:rsidR="008C24DC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  <w:r w:rsidR="008C24DC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0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097C4715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3FA6B933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42B35412" w14:textId="7A1BADF8" w:rsidTr="001A1323">
        <w:trPr>
          <w:trHeight w:val="300"/>
        </w:trPr>
        <w:tc>
          <w:tcPr>
            <w:tcW w:w="3539" w:type="dxa"/>
          </w:tcPr>
          <w:p w14:paraId="78EFEFFB" w14:textId="77777777" w:rsidR="00DD250E" w:rsidRPr="003E7C24" w:rsidRDefault="00DD250E" w:rsidP="003E7C24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Marital status</w:t>
            </w:r>
          </w:p>
        </w:tc>
        <w:tc>
          <w:tcPr>
            <w:tcW w:w="2410" w:type="dxa"/>
          </w:tcPr>
          <w:p w14:paraId="27D676D5" w14:textId="64A9389F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559" w:type="dxa"/>
          </w:tcPr>
          <w:p w14:paraId="69998C96" w14:textId="64E5F30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12EDF823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CE26DE" w:rsidRPr="003E7C24" w14:paraId="6B56427F" w14:textId="77777777" w:rsidTr="001A1323">
        <w:trPr>
          <w:trHeight w:val="300"/>
        </w:trPr>
        <w:tc>
          <w:tcPr>
            <w:tcW w:w="3539" w:type="dxa"/>
          </w:tcPr>
          <w:p w14:paraId="0E708E6F" w14:textId="2D990988" w:rsidR="00CE26DE" w:rsidRPr="003E7C24" w:rsidRDefault="00CE26DE" w:rsidP="00CE26D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Married/cohabitant</w:t>
            </w:r>
          </w:p>
        </w:tc>
        <w:tc>
          <w:tcPr>
            <w:tcW w:w="2410" w:type="dxa"/>
          </w:tcPr>
          <w:p w14:paraId="0F14EDE7" w14:textId="547735AC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 (ref)</w:t>
            </w:r>
          </w:p>
        </w:tc>
        <w:tc>
          <w:tcPr>
            <w:tcW w:w="1559" w:type="dxa"/>
          </w:tcPr>
          <w:p w14:paraId="30F77107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1FB7DAEC" w14:textId="5E1A8966" w:rsidR="00CE26DE" w:rsidRPr="003E7C24" w:rsidRDefault="00E061D3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37</w:t>
            </w:r>
          </w:p>
        </w:tc>
      </w:tr>
      <w:tr w:rsidR="00CE26DE" w:rsidRPr="003E7C24" w14:paraId="0B112882" w14:textId="77777777" w:rsidTr="001A1323">
        <w:trPr>
          <w:trHeight w:val="300"/>
        </w:trPr>
        <w:tc>
          <w:tcPr>
            <w:tcW w:w="3539" w:type="dxa"/>
          </w:tcPr>
          <w:p w14:paraId="2135207C" w14:textId="47E0ACB9" w:rsidR="00CE26DE" w:rsidRPr="003E7C24" w:rsidRDefault="00CE26DE" w:rsidP="00CE26D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Single</w:t>
            </w:r>
          </w:p>
        </w:tc>
        <w:tc>
          <w:tcPr>
            <w:tcW w:w="2410" w:type="dxa"/>
          </w:tcPr>
          <w:p w14:paraId="0E2BFB1C" w14:textId="288A946C" w:rsidR="00CE26DE" w:rsidRPr="003E7C24" w:rsidRDefault="009E64D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3 (0.97-1.09)</w:t>
            </w:r>
          </w:p>
        </w:tc>
        <w:tc>
          <w:tcPr>
            <w:tcW w:w="1559" w:type="dxa"/>
          </w:tcPr>
          <w:p w14:paraId="484D0E47" w14:textId="5E224CB7" w:rsidR="00CE26DE" w:rsidRPr="003E7C24" w:rsidRDefault="009E64D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37</w:t>
            </w:r>
          </w:p>
        </w:tc>
        <w:tc>
          <w:tcPr>
            <w:tcW w:w="1843" w:type="dxa"/>
          </w:tcPr>
          <w:p w14:paraId="4F29A0F8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33E801D8" w14:textId="4E54FFB3" w:rsidTr="001A1323">
        <w:trPr>
          <w:trHeight w:val="300"/>
        </w:trPr>
        <w:tc>
          <w:tcPr>
            <w:tcW w:w="3539" w:type="dxa"/>
          </w:tcPr>
          <w:p w14:paraId="74AD20DC" w14:textId="77777777" w:rsidR="00DD250E" w:rsidRPr="003E7C24" w:rsidRDefault="00DD250E" w:rsidP="003E7C24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Education level</w:t>
            </w:r>
          </w:p>
        </w:tc>
        <w:tc>
          <w:tcPr>
            <w:tcW w:w="2410" w:type="dxa"/>
          </w:tcPr>
          <w:p w14:paraId="30D28E76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559" w:type="dxa"/>
          </w:tcPr>
          <w:p w14:paraId="18B00622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2DE25D94" w14:textId="460A3580" w:rsidR="00DD250E" w:rsidRPr="003E7C24" w:rsidRDefault="00E061D3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</w:tr>
      <w:tr w:rsidR="00CE26DE" w:rsidRPr="003E7C24" w14:paraId="04160F37" w14:textId="77777777" w:rsidTr="001A1323">
        <w:trPr>
          <w:trHeight w:val="300"/>
        </w:trPr>
        <w:tc>
          <w:tcPr>
            <w:tcW w:w="3539" w:type="dxa"/>
          </w:tcPr>
          <w:p w14:paraId="7FE68091" w14:textId="520334D5" w:rsidR="00CE26DE" w:rsidRPr="003E7C24" w:rsidRDefault="00CE26DE" w:rsidP="00CE26D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Primary School</w:t>
            </w:r>
          </w:p>
        </w:tc>
        <w:tc>
          <w:tcPr>
            <w:tcW w:w="2410" w:type="dxa"/>
          </w:tcPr>
          <w:p w14:paraId="48DF2B11" w14:textId="14B9F8F8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 (ref)</w:t>
            </w:r>
          </w:p>
        </w:tc>
        <w:tc>
          <w:tcPr>
            <w:tcW w:w="1559" w:type="dxa"/>
          </w:tcPr>
          <w:p w14:paraId="348416B3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4A679D9B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1FF59556" w14:textId="602CD1A7" w:rsidTr="001A1323">
        <w:trPr>
          <w:trHeight w:val="300"/>
        </w:trPr>
        <w:tc>
          <w:tcPr>
            <w:tcW w:w="3539" w:type="dxa"/>
          </w:tcPr>
          <w:p w14:paraId="669B9DD9" w14:textId="77777777" w:rsidR="00DD250E" w:rsidRPr="003E7C24" w:rsidRDefault="00DD250E" w:rsidP="003E7C24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Vocational School</w:t>
            </w:r>
          </w:p>
        </w:tc>
        <w:tc>
          <w:tcPr>
            <w:tcW w:w="2410" w:type="dxa"/>
          </w:tcPr>
          <w:p w14:paraId="7B037AA0" w14:textId="0D94D7EA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</w:t>
            </w:r>
            <w:r w:rsidR="009E64D7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2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1.</w:t>
            </w:r>
            <w:r w:rsidR="009E64D7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3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  <w:r w:rsidR="009E64D7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.</w:t>
            </w:r>
            <w:r w:rsidR="009E64D7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4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7)</w:t>
            </w:r>
          </w:p>
        </w:tc>
        <w:tc>
          <w:tcPr>
            <w:tcW w:w="1559" w:type="dxa"/>
          </w:tcPr>
          <w:p w14:paraId="4F844270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3273DA2C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09E2A67E" w14:textId="2185900B" w:rsidTr="001A1323">
        <w:trPr>
          <w:trHeight w:val="300"/>
        </w:trPr>
        <w:tc>
          <w:tcPr>
            <w:tcW w:w="3539" w:type="dxa"/>
          </w:tcPr>
          <w:p w14:paraId="2B6EC522" w14:textId="77777777" w:rsidR="00DD250E" w:rsidRPr="003E7C24" w:rsidRDefault="00DD250E" w:rsidP="003E7C24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Senior High School</w:t>
            </w:r>
          </w:p>
        </w:tc>
        <w:tc>
          <w:tcPr>
            <w:tcW w:w="2410" w:type="dxa"/>
          </w:tcPr>
          <w:p w14:paraId="538D685E" w14:textId="3C07F50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</w:t>
            </w:r>
            <w:r w:rsidR="009E64D7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35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1.</w:t>
            </w:r>
            <w:r w:rsidR="009E64D7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7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  <w:r w:rsidR="009E64D7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.5</w:t>
            </w:r>
            <w:r w:rsidR="009E64D7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5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72E9AEC5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1BF3C978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67F940F0" w14:textId="7284C167" w:rsidTr="001A1323">
        <w:trPr>
          <w:trHeight w:val="300"/>
        </w:trPr>
        <w:tc>
          <w:tcPr>
            <w:tcW w:w="3539" w:type="dxa"/>
          </w:tcPr>
          <w:p w14:paraId="5719EB0A" w14:textId="77777777" w:rsidR="00DD250E" w:rsidRPr="003E7C24" w:rsidRDefault="00DD250E" w:rsidP="003E7C24">
            <w:pPr>
              <w:spacing w:line="240" w:lineRule="auto"/>
              <w:jc w:val="right"/>
              <w:rPr>
                <w:rFonts w:ascii="Calibri" w:eastAsia="Calibri" w:hAnsi="Calibri" w:cs="Times New Roman"/>
                <w:kern w:val="0"/>
                <w14:ligatures w14:val="none"/>
              </w:rPr>
            </w:pPr>
            <w:proofErr w:type="spellStart"/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>University</w:t>
            </w:r>
            <w:proofErr w:type="spellEnd"/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4 </w:t>
            </w:r>
            <w:proofErr w:type="spellStart"/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>years</w:t>
            </w:r>
            <w:proofErr w:type="spellEnd"/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or less</w:t>
            </w:r>
          </w:p>
        </w:tc>
        <w:tc>
          <w:tcPr>
            <w:tcW w:w="2410" w:type="dxa"/>
          </w:tcPr>
          <w:p w14:paraId="185AD27A" w14:textId="07751404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</w:t>
            </w:r>
            <w:r w:rsidR="009E64D7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36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1.</w:t>
            </w:r>
            <w:r w:rsidR="00243666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  <w:r w:rsidR="00243666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56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6F493EC0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69FC9130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5A8ED1A8" w14:textId="195AD98C" w:rsidTr="001A1323">
        <w:trPr>
          <w:trHeight w:val="300"/>
        </w:trPr>
        <w:tc>
          <w:tcPr>
            <w:tcW w:w="3539" w:type="dxa"/>
          </w:tcPr>
          <w:p w14:paraId="603D1452" w14:textId="77777777" w:rsidR="00DD250E" w:rsidRPr="003E7C24" w:rsidRDefault="00DD250E" w:rsidP="003E7C24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proofErr w:type="spellStart"/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>University</w:t>
            </w:r>
            <w:proofErr w:type="spellEnd"/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over 4 </w:t>
            </w:r>
            <w:proofErr w:type="spellStart"/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2410" w:type="dxa"/>
          </w:tcPr>
          <w:p w14:paraId="22418587" w14:textId="50E9B3B6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</w:t>
            </w:r>
            <w:r w:rsidR="00243666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35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1.</w:t>
            </w:r>
            <w:r w:rsidR="00243666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7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  <w:r w:rsidR="00243666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55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46AC498F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4D58940B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20657499" w14:textId="5A344F13" w:rsidTr="001A1323">
        <w:trPr>
          <w:trHeight w:val="300"/>
        </w:trPr>
        <w:tc>
          <w:tcPr>
            <w:tcW w:w="3539" w:type="dxa"/>
          </w:tcPr>
          <w:p w14:paraId="340E0AA6" w14:textId="77777777" w:rsidR="00DD250E" w:rsidRPr="003E7C24" w:rsidRDefault="00DD250E" w:rsidP="003E7C24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lastRenderedPageBreak/>
              <w:t>Occupation (ISCO)</w:t>
            </w:r>
          </w:p>
        </w:tc>
        <w:tc>
          <w:tcPr>
            <w:tcW w:w="2410" w:type="dxa"/>
          </w:tcPr>
          <w:p w14:paraId="19BB5C5F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559" w:type="dxa"/>
          </w:tcPr>
          <w:p w14:paraId="43D368BA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23CA6704" w14:textId="789BEFB1" w:rsidR="00DD250E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10</w:t>
            </w:r>
          </w:p>
        </w:tc>
      </w:tr>
      <w:tr w:rsidR="00CE26DE" w:rsidRPr="003E7C24" w14:paraId="3CC19599" w14:textId="77777777" w:rsidTr="001A1323">
        <w:trPr>
          <w:trHeight w:val="300"/>
        </w:trPr>
        <w:tc>
          <w:tcPr>
            <w:tcW w:w="3539" w:type="dxa"/>
          </w:tcPr>
          <w:p w14:paraId="0016D7B6" w14:textId="0385A72E" w:rsidR="00CE26DE" w:rsidRPr="003E7C24" w:rsidRDefault="00CE26DE" w:rsidP="00CE26D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High skilled white collar</w:t>
            </w:r>
          </w:p>
        </w:tc>
        <w:tc>
          <w:tcPr>
            <w:tcW w:w="2410" w:type="dxa"/>
          </w:tcPr>
          <w:p w14:paraId="075E0FA7" w14:textId="1866C33D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 (ref)</w:t>
            </w:r>
          </w:p>
        </w:tc>
        <w:tc>
          <w:tcPr>
            <w:tcW w:w="1559" w:type="dxa"/>
          </w:tcPr>
          <w:p w14:paraId="3E8B256E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7B27B116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367A1811" w14:textId="26DED980" w:rsidTr="001A1323">
        <w:trPr>
          <w:trHeight w:val="300"/>
        </w:trPr>
        <w:tc>
          <w:tcPr>
            <w:tcW w:w="3539" w:type="dxa"/>
          </w:tcPr>
          <w:p w14:paraId="6F36E0EE" w14:textId="77777777" w:rsidR="00DD250E" w:rsidRPr="003E7C24" w:rsidRDefault="00DD250E" w:rsidP="003E7C24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Low skilled white collar</w:t>
            </w:r>
          </w:p>
        </w:tc>
        <w:tc>
          <w:tcPr>
            <w:tcW w:w="2410" w:type="dxa"/>
          </w:tcPr>
          <w:p w14:paraId="275FF204" w14:textId="4A16B78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5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88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1.0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2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26D43821" w14:textId="5A8E721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1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7</w:t>
            </w:r>
          </w:p>
        </w:tc>
        <w:tc>
          <w:tcPr>
            <w:tcW w:w="1843" w:type="dxa"/>
          </w:tcPr>
          <w:p w14:paraId="4E4ABD32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7251C5D7" w14:textId="2448FBC3" w:rsidTr="001A1323">
        <w:trPr>
          <w:trHeight w:val="300"/>
        </w:trPr>
        <w:tc>
          <w:tcPr>
            <w:tcW w:w="3539" w:type="dxa"/>
          </w:tcPr>
          <w:p w14:paraId="04FA01FF" w14:textId="77777777" w:rsidR="00DD250E" w:rsidRPr="003E7C24" w:rsidRDefault="00DD250E" w:rsidP="003E7C24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High skilled blue collar</w:t>
            </w:r>
          </w:p>
        </w:tc>
        <w:tc>
          <w:tcPr>
            <w:tcW w:w="2410" w:type="dxa"/>
          </w:tcPr>
          <w:p w14:paraId="062B417F" w14:textId="0D207EF2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6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5-1.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7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447C5EE8" w14:textId="0F7FC6D6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2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</w:p>
        </w:tc>
        <w:tc>
          <w:tcPr>
            <w:tcW w:w="1843" w:type="dxa"/>
          </w:tcPr>
          <w:p w14:paraId="1EEF1E17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5D17A862" w14:textId="56621F50" w:rsidTr="001A1323">
        <w:trPr>
          <w:trHeight w:val="300"/>
        </w:trPr>
        <w:tc>
          <w:tcPr>
            <w:tcW w:w="3539" w:type="dxa"/>
          </w:tcPr>
          <w:p w14:paraId="461FC7F6" w14:textId="77777777" w:rsidR="00DD250E" w:rsidRPr="003E7C24" w:rsidRDefault="00DD250E" w:rsidP="003E7C24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Low skilled blue collar</w:t>
            </w:r>
          </w:p>
        </w:tc>
        <w:tc>
          <w:tcPr>
            <w:tcW w:w="2410" w:type="dxa"/>
          </w:tcPr>
          <w:p w14:paraId="4C46EFC6" w14:textId="4B433355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8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1.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2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58695CBD" w14:textId="02979CB5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9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8</w:t>
            </w:r>
          </w:p>
        </w:tc>
        <w:tc>
          <w:tcPr>
            <w:tcW w:w="1843" w:type="dxa"/>
          </w:tcPr>
          <w:p w14:paraId="0D581A6E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6C28895E" w14:textId="07FAA3B0" w:rsidTr="001A1323">
        <w:trPr>
          <w:trHeight w:val="300"/>
        </w:trPr>
        <w:tc>
          <w:tcPr>
            <w:tcW w:w="3539" w:type="dxa"/>
          </w:tcPr>
          <w:p w14:paraId="6FA39CC1" w14:textId="77777777" w:rsidR="00DD250E" w:rsidRPr="003E7C24" w:rsidRDefault="00DD250E" w:rsidP="003E7C24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Unknown category</w:t>
            </w:r>
          </w:p>
        </w:tc>
        <w:tc>
          <w:tcPr>
            <w:tcW w:w="2410" w:type="dxa"/>
          </w:tcPr>
          <w:p w14:paraId="72C17A31" w14:textId="04217196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6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9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7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1.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6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0379A12A" w14:textId="6D5BCD81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1</w:t>
            </w:r>
            <w:r w:rsidR="005D6BB2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7</w:t>
            </w:r>
          </w:p>
        </w:tc>
        <w:tc>
          <w:tcPr>
            <w:tcW w:w="1843" w:type="dxa"/>
          </w:tcPr>
          <w:p w14:paraId="3566537B" w14:textId="7777777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63031456" w14:textId="319D6688" w:rsidTr="001A1323">
        <w:trPr>
          <w:trHeight w:val="300"/>
        </w:trPr>
        <w:tc>
          <w:tcPr>
            <w:tcW w:w="3539" w:type="dxa"/>
          </w:tcPr>
          <w:p w14:paraId="6A2AD56E" w14:textId="77777777" w:rsidR="00DD250E" w:rsidRPr="003E7C24" w:rsidRDefault="00DD250E" w:rsidP="003E7C24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Smoking</w:t>
            </w:r>
          </w:p>
        </w:tc>
        <w:tc>
          <w:tcPr>
            <w:tcW w:w="2410" w:type="dxa"/>
          </w:tcPr>
          <w:p w14:paraId="084AC796" w14:textId="48B583CD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559" w:type="dxa"/>
          </w:tcPr>
          <w:p w14:paraId="37D78B2D" w14:textId="41B49B45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7E7348DE" w14:textId="1D175FB9" w:rsidR="00DD250E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47</w:t>
            </w:r>
          </w:p>
        </w:tc>
      </w:tr>
      <w:tr w:rsidR="00CE26DE" w:rsidRPr="003E7C24" w14:paraId="43039677" w14:textId="77777777" w:rsidTr="001A1323">
        <w:trPr>
          <w:trHeight w:val="300"/>
        </w:trPr>
        <w:tc>
          <w:tcPr>
            <w:tcW w:w="3539" w:type="dxa"/>
          </w:tcPr>
          <w:p w14:paraId="57013AAB" w14:textId="3433AB9E" w:rsidR="00CE26DE" w:rsidRPr="003E7C24" w:rsidRDefault="00CE26DE" w:rsidP="00CE26D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No</w:t>
            </w:r>
          </w:p>
        </w:tc>
        <w:tc>
          <w:tcPr>
            <w:tcW w:w="2410" w:type="dxa"/>
          </w:tcPr>
          <w:p w14:paraId="6534A343" w14:textId="628A877C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 (ref)</w:t>
            </w:r>
          </w:p>
        </w:tc>
        <w:tc>
          <w:tcPr>
            <w:tcW w:w="1559" w:type="dxa"/>
          </w:tcPr>
          <w:p w14:paraId="2F6825D2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497FB305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CE26DE" w:rsidRPr="003E7C24" w14:paraId="1AE6D64B" w14:textId="77777777" w:rsidTr="001A1323">
        <w:trPr>
          <w:trHeight w:val="300"/>
        </w:trPr>
        <w:tc>
          <w:tcPr>
            <w:tcW w:w="3539" w:type="dxa"/>
          </w:tcPr>
          <w:p w14:paraId="3D55C061" w14:textId="04E88DDC" w:rsidR="00CE26DE" w:rsidRPr="003E7C24" w:rsidRDefault="00CE26DE" w:rsidP="00CE26D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Yes</w:t>
            </w:r>
          </w:p>
        </w:tc>
        <w:tc>
          <w:tcPr>
            <w:tcW w:w="2410" w:type="dxa"/>
          </w:tcPr>
          <w:p w14:paraId="1DC21585" w14:textId="5FB2ADAF" w:rsidR="00CE26DE" w:rsidRPr="003E7C24" w:rsidRDefault="006879CC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97 (0.89-1.05)</w:t>
            </w:r>
          </w:p>
        </w:tc>
        <w:tc>
          <w:tcPr>
            <w:tcW w:w="1559" w:type="dxa"/>
          </w:tcPr>
          <w:p w14:paraId="39C03F59" w14:textId="121AC95C" w:rsidR="00CE26DE" w:rsidRPr="003E7C24" w:rsidRDefault="006879CC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47</w:t>
            </w:r>
          </w:p>
        </w:tc>
        <w:tc>
          <w:tcPr>
            <w:tcW w:w="1843" w:type="dxa"/>
          </w:tcPr>
          <w:p w14:paraId="1F4AFD5F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DD250E" w:rsidRPr="003E7C24" w14:paraId="364E94DD" w14:textId="27BF6835" w:rsidTr="001A1323">
        <w:trPr>
          <w:trHeight w:val="300"/>
        </w:trPr>
        <w:tc>
          <w:tcPr>
            <w:tcW w:w="3539" w:type="dxa"/>
          </w:tcPr>
          <w:p w14:paraId="08302307" w14:textId="77777777" w:rsidR="00DD250E" w:rsidRPr="003E7C24" w:rsidRDefault="00DD250E" w:rsidP="003E7C24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Physical activity</w:t>
            </w:r>
          </w:p>
        </w:tc>
        <w:tc>
          <w:tcPr>
            <w:tcW w:w="2410" w:type="dxa"/>
          </w:tcPr>
          <w:p w14:paraId="39BC79B8" w14:textId="342261A7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559" w:type="dxa"/>
          </w:tcPr>
          <w:p w14:paraId="0E9647D6" w14:textId="469097F5" w:rsidR="00DD250E" w:rsidRPr="003E7C24" w:rsidRDefault="00DD250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750D80F5" w14:textId="64780B1A" w:rsidR="00DD250E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64</w:t>
            </w:r>
          </w:p>
        </w:tc>
      </w:tr>
      <w:tr w:rsidR="00CE26DE" w:rsidRPr="003E7C24" w14:paraId="02B25592" w14:textId="77777777" w:rsidTr="001A1323">
        <w:trPr>
          <w:trHeight w:val="300"/>
        </w:trPr>
        <w:tc>
          <w:tcPr>
            <w:tcW w:w="3539" w:type="dxa"/>
          </w:tcPr>
          <w:p w14:paraId="7E15948B" w14:textId="44758CAA" w:rsidR="00CE26DE" w:rsidRPr="003E7C24" w:rsidRDefault="00CE26DE" w:rsidP="00CE26D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Inactive</w:t>
            </w:r>
          </w:p>
        </w:tc>
        <w:tc>
          <w:tcPr>
            <w:tcW w:w="2410" w:type="dxa"/>
          </w:tcPr>
          <w:p w14:paraId="1CF0952E" w14:textId="11FAB6F4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 (ref)</w:t>
            </w:r>
          </w:p>
        </w:tc>
        <w:tc>
          <w:tcPr>
            <w:tcW w:w="1559" w:type="dxa"/>
          </w:tcPr>
          <w:p w14:paraId="5497C2C7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5D18278E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CE26DE" w:rsidRPr="003E7C24" w14:paraId="17194E98" w14:textId="77777777" w:rsidTr="001A1323">
        <w:trPr>
          <w:trHeight w:val="300"/>
        </w:trPr>
        <w:tc>
          <w:tcPr>
            <w:tcW w:w="3539" w:type="dxa"/>
          </w:tcPr>
          <w:p w14:paraId="2EF13727" w14:textId="556D0ABB" w:rsidR="00CE26DE" w:rsidRPr="003E7C24" w:rsidRDefault="00CE26DE" w:rsidP="00CE26DE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Active</w:t>
            </w:r>
          </w:p>
        </w:tc>
        <w:tc>
          <w:tcPr>
            <w:tcW w:w="2410" w:type="dxa"/>
          </w:tcPr>
          <w:p w14:paraId="76DD9613" w14:textId="6170D931" w:rsidR="00CE26DE" w:rsidRPr="003E7C24" w:rsidRDefault="0089766B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2 (0.93-1.13)</w:t>
            </w:r>
          </w:p>
        </w:tc>
        <w:tc>
          <w:tcPr>
            <w:tcW w:w="1559" w:type="dxa"/>
          </w:tcPr>
          <w:p w14:paraId="2DD35EF9" w14:textId="79B084F7" w:rsidR="00CE26DE" w:rsidRPr="003E7C24" w:rsidRDefault="0089766B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</w:t>
            </w:r>
            <w:r w:rsidR="00F410A7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64</w:t>
            </w:r>
          </w:p>
        </w:tc>
        <w:tc>
          <w:tcPr>
            <w:tcW w:w="1843" w:type="dxa"/>
          </w:tcPr>
          <w:p w14:paraId="20EF4AE7" w14:textId="77777777" w:rsidR="00CE26DE" w:rsidRPr="003E7C24" w:rsidRDefault="00CE26DE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10759D2B" w14:textId="221930B1" w:rsidTr="001A1323">
        <w:trPr>
          <w:trHeight w:val="300"/>
        </w:trPr>
        <w:tc>
          <w:tcPr>
            <w:tcW w:w="3539" w:type="dxa"/>
            <w:shd w:val="clear" w:color="auto" w:fill="auto"/>
          </w:tcPr>
          <w:p w14:paraId="7FB1BDFE" w14:textId="33FF6F54" w:rsidR="00F410A7" w:rsidRPr="003E7C24" w:rsidRDefault="00F410A7" w:rsidP="00F410A7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Duration of 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SA 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at baseline </w:t>
            </w:r>
          </w:p>
        </w:tc>
        <w:tc>
          <w:tcPr>
            <w:tcW w:w="2410" w:type="dxa"/>
          </w:tcPr>
          <w:p w14:paraId="60D2C610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559" w:type="dxa"/>
          </w:tcPr>
          <w:p w14:paraId="11053958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3B6DA92D" w14:textId="12C2A6F2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</w:tr>
      <w:tr w:rsidR="00F410A7" w:rsidRPr="003E7C24" w14:paraId="25D76EF8" w14:textId="77777777" w:rsidTr="001A1323">
        <w:trPr>
          <w:trHeight w:val="300"/>
        </w:trPr>
        <w:tc>
          <w:tcPr>
            <w:tcW w:w="3539" w:type="dxa"/>
            <w:shd w:val="clear" w:color="auto" w:fill="auto"/>
          </w:tcPr>
          <w:p w14:paraId="61B5AC8A" w14:textId="0DA44971" w:rsidR="00F410A7" w:rsidRPr="003E7C24" w:rsidRDefault="00F410A7" w:rsidP="00F410A7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-91 days</w:t>
            </w:r>
          </w:p>
        </w:tc>
        <w:tc>
          <w:tcPr>
            <w:tcW w:w="2410" w:type="dxa"/>
          </w:tcPr>
          <w:p w14:paraId="11A906BF" w14:textId="50874BF4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 (ref)</w:t>
            </w:r>
          </w:p>
        </w:tc>
        <w:tc>
          <w:tcPr>
            <w:tcW w:w="1559" w:type="dxa"/>
          </w:tcPr>
          <w:p w14:paraId="1C749459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3F6BCE55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7980A203" w14:textId="790009FF" w:rsidTr="001A1323">
        <w:trPr>
          <w:trHeight w:val="300"/>
        </w:trPr>
        <w:tc>
          <w:tcPr>
            <w:tcW w:w="3539" w:type="dxa"/>
          </w:tcPr>
          <w:p w14:paraId="0B1B36F1" w14:textId="77777777" w:rsidR="00F410A7" w:rsidRPr="003E7C24" w:rsidRDefault="00F410A7" w:rsidP="00F410A7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92-153 </w:t>
            </w:r>
            <w:proofErr w:type="spellStart"/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>days</w:t>
            </w:r>
            <w:proofErr w:type="spellEnd"/>
          </w:p>
        </w:tc>
        <w:tc>
          <w:tcPr>
            <w:tcW w:w="2410" w:type="dxa"/>
          </w:tcPr>
          <w:p w14:paraId="2E17777F" w14:textId="5CBC238C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5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89 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1.01)</w:t>
            </w:r>
          </w:p>
        </w:tc>
        <w:tc>
          <w:tcPr>
            <w:tcW w:w="1559" w:type="dxa"/>
          </w:tcPr>
          <w:p w14:paraId="5550029A" w14:textId="512A04A9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0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</w:p>
        </w:tc>
        <w:tc>
          <w:tcPr>
            <w:tcW w:w="1843" w:type="dxa"/>
          </w:tcPr>
          <w:p w14:paraId="118C75FF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3B64CB46" w14:textId="549782F0" w:rsidTr="001A1323">
        <w:trPr>
          <w:trHeight w:val="300"/>
        </w:trPr>
        <w:tc>
          <w:tcPr>
            <w:tcW w:w="3539" w:type="dxa"/>
          </w:tcPr>
          <w:p w14:paraId="56D445A6" w14:textId="77777777" w:rsidR="00F410A7" w:rsidRPr="003E7C24" w:rsidRDefault="00F410A7" w:rsidP="00F410A7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154-213 </w:t>
            </w:r>
            <w:proofErr w:type="spellStart"/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>days</w:t>
            </w:r>
            <w:proofErr w:type="spellEnd"/>
          </w:p>
        </w:tc>
        <w:tc>
          <w:tcPr>
            <w:tcW w:w="2410" w:type="dxa"/>
          </w:tcPr>
          <w:p w14:paraId="2880D530" w14:textId="57DBFBB1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77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70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85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717F4AC8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53872015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3BD6D3C2" w14:textId="01E698E1" w:rsidTr="001A1323">
        <w:trPr>
          <w:trHeight w:val="300"/>
        </w:trPr>
        <w:tc>
          <w:tcPr>
            <w:tcW w:w="3539" w:type="dxa"/>
          </w:tcPr>
          <w:p w14:paraId="24D71692" w14:textId="77777777" w:rsidR="00F410A7" w:rsidRPr="003E7C24" w:rsidRDefault="00F410A7" w:rsidP="00F410A7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</w:pPr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&gt;213 </w:t>
            </w:r>
            <w:proofErr w:type="spellStart"/>
            <w:r w:rsidRPr="003E7C24">
              <w:rPr>
                <w:rFonts w:ascii="Calibri" w:eastAsia="Calibri" w:hAnsi="Calibri" w:cs="Times New Roman"/>
                <w:kern w:val="0"/>
                <w14:ligatures w14:val="none"/>
              </w:rPr>
              <w:t>days</w:t>
            </w:r>
            <w:proofErr w:type="spellEnd"/>
          </w:p>
        </w:tc>
        <w:tc>
          <w:tcPr>
            <w:tcW w:w="2410" w:type="dxa"/>
          </w:tcPr>
          <w:p w14:paraId="6A89A638" w14:textId="43065021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64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58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72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3DBAA19D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06839BA6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1B32FFC3" w14:textId="01F6F3B8" w:rsidTr="001A1323">
        <w:trPr>
          <w:trHeight w:val="300"/>
        </w:trPr>
        <w:tc>
          <w:tcPr>
            <w:tcW w:w="3539" w:type="dxa"/>
          </w:tcPr>
          <w:p w14:paraId="3B869D82" w14:textId="77777777" w:rsidR="00F410A7" w:rsidRPr="003E7C24" w:rsidRDefault="00F410A7" w:rsidP="00F410A7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Duration of pain</w:t>
            </w:r>
          </w:p>
        </w:tc>
        <w:tc>
          <w:tcPr>
            <w:tcW w:w="2410" w:type="dxa"/>
          </w:tcPr>
          <w:p w14:paraId="36554A83" w14:textId="2E98912E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559" w:type="dxa"/>
          </w:tcPr>
          <w:p w14:paraId="0118459B" w14:textId="49DB1B90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79F09E17" w14:textId="2B7656DA" w:rsidR="00F410A7" w:rsidRPr="003E7C24" w:rsidRDefault="00EB798F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</w:tr>
      <w:tr w:rsidR="00F410A7" w:rsidRPr="003E7C24" w14:paraId="5874A400" w14:textId="77777777" w:rsidTr="001A1323">
        <w:trPr>
          <w:trHeight w:val="300"/>
        </w:trPr>
        <w:tc>
          <w:tcPr>
            <w:tcW w:w="3539" w:type="dxa"/>
          </w:tcPr>
          <w:p w14:paraId="0BB0D334" w14:textId="5410DC98" w:rsidR="00F410A7" w:rsidRPr="003E7C24" w:rsidRDefault="00F410A7" w:rsidP="00F410A7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lastRenderedPageBreak/>
              <w:t>&lt; 1 year</w:t>
            </w:r>
          </w:p>
        </w:tc>
        <w:tc>
          <w:tcPr>
            <w:tcW w:w="2410" w:type="dxa"/>
          </w:tcPr>
          <w:p w14:paraId="19A32478" w14:textId="303CDA56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 (ref)</w:t>
            </w:r>
          </w:p>
        </w:tc>
        <w:tc>
          <w:tcPr>
            <w:tcW w:w="1559" w:type="dxa"/>
          </w:tcPr>
          <w:p w14:paraId="22BADA60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755852FD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774F298A" w14:textId="77777777" w:rsidTr="001A1323">
        <w:trPr>
          <w:trHeight w:val="300"/>
        </w:trPr>
        <w:tc>
          <w:tcPr>
            <w:tcW w:w="3539" w:type="dxa"/>
          </w:tcPr>
          <w:p w14:paraId="7F5C6C28" w14:textId="71EC7107" w:rsidR="00F410A7" w:rsidRPr="003E7C24" w:rsidRDefault="00F410A7" w:rsidP="00F410A7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 year or more</w:t>
            </w:r>
          </w:p>
        </w:tc>
        <w:tc>
          <w:tcPr>
            <w:tcW w:w="2410" w:type="dxa"/>
          </w:tcPr>
          <w:p w14:paraId="17AE3A23" w14:textId="400183E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90 (0.85-0.95)</w:t>
            </w:r>
          </w:p>
        </w:tc>
        <w:tc>
          <w:tcPr>
            <w:tcW w:w="1559" w:type="dxa"/>
          </w:tcPr>
          <w:p w14:paraId="11F91115" w14:textId="32F2FB1F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1B11073B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647C9DEB" w14:textId="1EEDDB83" w:rsidTr="001A1323">
        <w:trPr>
          <w:trHeight w:val="300"/>
        </w:trPr>
        <w:tc>
          <w:tcPr>
            <w:tcW w:w="3539" w:type="dxa"/>
          </w:tcPr>
          <w:p w14:paraId="0E8A9504" w14:textId="77777777" w:rsidR="00F410A7" w:rsidRPr="003E7C24" w:rsidRDefault="00F410A7" w:rsidP="00F410A7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Pain rating rest</w:t>
            </w:r>
          </w:p>
        </w:tc>
        <w:tc>
          <w:tcPr>
            <w:tcW w:w="2410" w:type="dxa"/>
          </w:tcPr>
          <w:p w14:paraId="758369C4" w14:textId="1A40FE8E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0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9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8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1.0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4D7D8C4F" w14:textId="730EF815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84</w:t>
            </w:r>
          </w:p>
        </w:tc>
        <w:tc>
          <w:tcPr>
            <w:tcW w:w="1843" w:type="dxa"/>
          </w:tcPr>
          <w:p w14:paraId="260AFD8B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0E91BEF9" w14:textId="0EAD85E1" w:rsidTr="001A1323">
        <w:trPr>
          <w:trHeight w:val="300"/>
        </w:trPr>
        <w:tc>
          <w:tcPr>
            <w:tcW w:w="3539" w:type="dxa"/>
          </w:tcPr>
          <w:p w14:paraId="1BC33DCE" w14:textId="77777777" w:rsidR="00F410A7" w:rsidRPr="003E7C24" w:rsidRDefault="00F410A7" w:rsidP="00F410A7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Pain rating activity</w:t>
            </w:r>
          </w:p>
        </w:tc>
        <w:tc>
          <w:tcPr>
            <w:tcW w:w="2410" w:type="dxa"/>
          </w:tcPr>
          <w:p w14:paraId="2C26BDDC" w14:textId="720DC84D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9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9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8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1.0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654E7956" w14:textId="1029E098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42</w:t>
            </w:r>
          </w:p>
        </w:tc>
        <w:tc>
          <w:tcPr>
            <w:tcW w:w="1843" w:type="dxa"/>
          </w:tcPr>
          <w:p w14:paraId="31F5CE0C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5D1DD84F" w14:textId="3DEE7CE0" w:rsidTr="001A1323">
        <w:trPr>
          <w:trHeight w:val="300"/>
        </w:trPr>
        <w:tc>
          <w:tcPr>
            <w:tcW w:w="3539" w:type="dxa"/>
          </w:tcPr>
          <w:p w14:paraId="08580B0F" w14:textId="77777777" w:rsidR="00F410A7" w:rsidRPr="003E7C24" w:rsidRDefault="00F410A7" w:rsidP="00F410A7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ODI/NDI score</w:t>
            </w:r>
          </w:p>
        </w:tc>
        <w:tc>
          <w:tcPr>
            <w:tcW w:w="2410" w:type="dxa"/>
          </w:tcPr>
          <w:p w14:paraId="34AD058F" w14:textId="357ED29B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0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9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1.00)</w:t>
            </w:r>
          </w:p>
        </w:tc>
        <w:tc>
          <w:tcPr>
            <w:tcW w:w="1559" w:type="dxa"/>
          </w:tcPr>
          <w:p w14:paraId="6CBB00E2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0139610A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5BF13122" w14:textId="114C70F0" w:rsidTr="001A1323">
        <w:trPr>
          <w:trHeight w:val="300"/>
        </w:trPr>
        <w:tc>
          <w:tcPr>
            <w:tcW w:w="3539" w:type="dxa"/>
          </w:tcPr>
          <w:p w14:paraId="5D00326D" w14:textId="77777777" w:rsidR="00F410A7" w:rsidRPr="003E7C24" w:rsidRDefault="00F410A7" w:rsidP="00F410A7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Diagnosis at clinic</w:t>
            </w:r>
          </w:p>
        </w:tc>
        <w:tc>
          <w:tcPr>
            <w:tcW w:w="2410" w:type="dxa"/>
          </w:tcPr>
          <w:p w14:paraId="6B9B76BB" w14:textId="1D955313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559" w:type="dxa"/>
          </w:tcPr>
          <w:p w14:paraId="4626DCCB" w14:textId="3F00D26C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3C95526C" w14:textId="05030F6E" w:rsidR="00F410A7" w:rsidRPr="003E7C24" w:rsidRDefault="00EB798F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92</w:t>
            </w:r>
          </w:p>
        </w:tc>
      </w:tr>
      <w:tr w:rsidR="00F410A7" w:rsidRPr="003E7C24" w14:paraId="7F93A5A0" w14:textId="77777777" w:rsidTr="001A1323">
        <w:trPr>
          <w:trHeight w:val="300"/>
        </w:trPr>
        <w:tc>
          <w:tcPr>
            <w:tcW w:w="3539" w:type="dxa"/>
          </w:tcPr>
          <w:p w14:paraId="2AADCC7D" w14:textId="015CA185" w:rsidR="00F410A7" w:rsidRPr="003E7C24" w:rsidRDefault="00F410A7" w:rsidP="00F410A7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Neck-related</w:t>
            </w:r>
          </w:p>
        </w:tc>
        <w:tc>
          <w:tcPr>
            <w:tcW w:w="2410" w:type="dxa"/>
          </w:tcPr>
          <w:p w14:paraId="688A9AFE" w14:textId="5F9F611C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 (ref)</w:t>
            </w:r>
          </w:p>
        </w:tc>
        <w:tc>
          <w:tcPr>
            <w:tcW w:w="1559" w:type="dxa"/>
          </w:tcPr>
          <w:p w14:paraId="2868FC55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1843" w:type="dxa"/>
          </w:tcPr>
          <w:p w14:paraId="5EA51E98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52F74A46" w14:textId="77777777" w:rsidTr="001A1323">
        <w:trPr>
          <w:trHeight w:val="300"/>
        </w:trPr>
        <w:tc>
          <w:tcPr>
            <w:tcW w:w="3539" w:type="dxa"/>
          </w:tcPr>
          <w:p w14:paraId="119015DE" w14:textId="7F6761A9" w:rsidR="00F410A7" w:rsidRPr="003E7C24" w:rsidRDefault="00F410A7" w:rsidP="00F410A7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proofErr w:type="gramStart"/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Back-related</w:t>
            </w:r>
            <w:proofErr w:type="gramEnd"/>
          </w:p>
        </w:tc>
        <w:tc>
          <w:tcPr>
            <w:tcW w:w="2410" w:type="dxa"/>
          </w:tcPr>
          <w:p w14:paraId="5FA3A556" w14:textId="3645758D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0 (0.95-1.06)</w:t>
            </w:r>
          </w:p>
        </w:tc>
        <w:tc>
          <w:tcPr>
            <w:tcW w:w="1559" w:type="dxa"/>
          </w:tcPr>
          <w:p w14:paraId="240ABD38" w14:textId="48E61D5A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92</w:t>
            </w:r>
          </w:p>
        </w:tc>
        <w:tc>
          <w:tcPr>
            <w:tcW w:w="1843" w:type="dxa"/>
          </w:tcPr>
          <w:p w14:paraId="4B09D32D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212C1819" w14:textId="4787D728" w:rsidTr="001A1323">
        <w:trPr>
          <w:trHeight w:val="300"/>
        </w:trPr>
        <w:tc>
          <w:tcPr>
            <w:tcW w:w="3539" w:type="dxa"/>
          </w:tcPr>
          <w:p w14:paraId="4EF6D9F0" w14:textId="77777777" w:rsidR="00F410A7" w:rsidRPr="003E7C24" w:rsidRDefault="00F410A7" w:rsidP="00F410A7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FABQ Physical Activity</w:t>
            </w:r>
          </w:p>
        </w:tc>
        <w:tc>
          <w:tcPr>
            <w:tcW w:w="2410" w:type="dxa"/>
          </w:tcPr>
          <w:p w14:paraId="6F13BE4D" w14:textId="2FC974F9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1.0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1.0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63788250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4155FA7D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24CBCFB7" w14:textId="1A7768E6" w:rsidTr="001A1323">
        <w:trPr>
          <w:trHeight w:val="300"/>
        </w:trPr>
        <w:tc>
          <w:tcPr>
            <w:tcW w:w="3539" w:type="dxa"/>
          </w:tcPr>
          <w:p w14:paraId="33A5332D" w14:textId="77777777" w:rsidR="00F410A7" w:rsidRPr="003E7C24" w:rsidRDefault="00F410A7" w:rsidP="00F410A7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FABQ Work</w:t>
            </w:r>
          </w:p>
        </w:tc>
        <w:tc>
          <w:tcPr>
            <w:tcW w:w="2410" w:type="dxa"/>
          </w:tcPr>
          <w:p w14:paraId="63A912BF" w14:textId="682212F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9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9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0.9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68411B93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72001113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75297A4A" w14:textId="079BF7B9" w:rsidTr="001A1323">
        <w:trPr>
          <w:trHeight w:val="300"/>
        </w:trPr>
        <w:tc>
          <w:tcPr>
            <w:tcW w:w="3539" w:type="dxa"/>
          </w:tcPr>
          <w:p w14:paraId="39EC55E1" w14:textId="77777777" w:rsidR="00F410A7" w:rsidRPr="003E7C24" w:rsidRDefault="00F410A7" w:rsidP="00F410A7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HSCL10</w:t>
            </w:r>
          </w:p>
        </w:tc>
        <w:tc>
          <w:tcPr>
            <w:tcW w:w="2410" w:type="dxa"/>
          </w:tcPr>
          <w:p w14:paraId="3AA76DA2" w14:textId="2B5B5F0E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88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83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0.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3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4425B1F9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057B2464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F410A7" w:rsidRPr="003E7C24" w14:paraId="0B5CC24A" w14:textId="602FBBEF" w:rsidTr="001A1323">
        <w:trPr>
          <w:trHeight w:val="300"/>
        </w:trPr>
        <w:tc>
          <w:tcPr>
            <w:tcW w:w="3539" w:type="dxa"/>
          </w:tcPr>
          <w:p w14:paraId="53456B1B" w14:textId="77777777" w:rsidR="00F410A7" w:rsidRPr="003E7C24" w:rsidRDefault="00F410A7" w:rsidP="00F410A7">
            <w:pPr>
              <w:spacing w:line="48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Number of pain regions</w:t>
            </w:r>
          </w:p>
        </w:tc>
        <w:tc>
          <w:tcPr>
            <w:tcW w:w="2410" w:type="dxa"/>
          </w:tcPr>
          <w:p w14:paraId="292ADF53" w14:textId="7DA9D24B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0.9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(0.9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8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  <w:r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1.00</w:t>
            </w: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6CC637EF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3E7C24"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  <w:t>&lt;0.05</w:t>
            </w:r>
          </w:p>
        </w:tc>
        <w:tc>
          <w:tcPr>
            <w:tcW w:w="1843" w:type="dxa"/>
          </w:tcPr>
          <w:p w14:paraId="2249B517" w14:textId="77777777" w:rsidR="00F410A7" w:rsidRPr="003E7C24" w:rsidRDefault="00F410A7" w:rsidP="001A1323">
            <w:pPr>
              <w:spacing w:line="480" w:lineRule="auto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</w:tbl>
    <w:p w14:paraId="00964B1B" w14:textId="77777777" w:rsidR="003E7C24" w:rsidRPr="003E7C24" w:rsidRDefault="003E7C24" w:rsidP="003E7C24">
      <w:pPr>
        <w:rPr>
          <w:rFonts w:ascii="Calibri" w:eastAsia="Calibri" w:hAnsi="Calibri" w:cs="Times New Roman"/>
          <w:kern w:val="0"/>
          <w:lang w:val="en-GB"/>
          <w14:ligatures w14:val="none"/>
        </w:rPr>
      </w:pPr>
    </w:p>
    <w:p w14:paraId="20CC0375" w14:textId="17D25452" w:rsidR="003E7C24" w:rsidRPr="003E7C24" w:rsidRDefault="008C24DC" w:rsidP="003E7C24">
      <w:pPr>
        <w:rPr>
          <w:rFonts w:ascii="Calibri" w:eastAsia="Calibri" w:hAnsi="Calibri" w:cs="Times New Roman"/>
          <w:i/>
          <w:kern w:val="0"/>
          <w:lang w:val="en-GB"/>
          <w14:ligatures w14:val="none"/>
        </w:rPr>
      </w:pPr>
      <w:r>
        <w:rPr>
          <w:rFonts w:ascii="Calibri" w:eastAsia="Calibri" w:hAnsi="Calibri" w:cs="Calibri"/>
          <w:i/>
          <w:kern w:val="0"/>
          <w:sz w:val="24"/>
          <w:szCs w:val="24"/>
          <w:lang w:val="en-GB"/>
          <w14:ligatures w14:val="none"/>
        </w:rPr>
        <w:t xml:space="preserve">SA: Sickness Absence. FSA: Full Sickness Absence. GSA: Graded Sickness Absence. </w:t>
      </w:r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:lang w:val="en-GB"/>
          <w14:ligatures w14:val="none"/>
        </w:rPr>
        <w:t xml:space="preserve">ISCO: International Classification of Occupations. ODI: Oswestry Disability Index. NDI: Neck Disability Index. </w:t>
      </w:r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14:ligatures w14:val="none"/>
        </w:rPr>
        <w:t xml:space="preserve">FABQ: </w:t>
      </w:r>
      <w:proofErr w:type="spellStart"/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14:ligatures w14:val="none"/>
        </w:rPr>
        <w:t>Fear</w:t>
      </w:r>
      <w:proofErr w:type="spellEnd"/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14:ligatures w14:val="none"/>
        </w:rPr>
        <w:t xml:space="preserve"> </w:t>
      </w:r>
      <w:proofErr w:type="spellStart"/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14:ligatures w14:val="none"/>
        </w:rPr>
        <w:t>Avoidance</w:t>
      </w:r>
      <w:proofErr w:type="spellEnd"/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14:ligatures w14:val="none"/>
        </w:rPr>
        <w:t xml:space="preserve"> </w:t>
      </w:r>
      <w:proofErr w:type="spellStart"/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14:ligatures w14:val="none"/>
        </w:rPr>
        <w:t>Beliefs</w:t>
      </w:r>
      <w:proofErr w:type="spellEnd"/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14:ligatures w14:val="none"/>
        </w:rPr>
        <w:t xml:space="preserve"> </w:t>
      </w:r>
      <w:proofErr w:type="spellStart"/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14:ligatures w14:val="none"/>
        </w:rPr>
        <w:t>Questionnaire</w:t>
      </w:r>
      <w:proofErr w:type="spellEnd"/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14:ligatures w14:val="none"/>
        </w:rPr>
        <w:t xml:space="preserve">. HSCL10: Hopkins Symptom </w:t>
      </w:r>
      <w:proofErr w:type="spellStart"/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14:ligatures w14:val="none"/>
        </w:rPr>
        <w:t>Checklist</w:t>
      </w:r>
      <w:proofErr w:type="spellEnd"/>
      <w:r w:rsidR="003E7C24" w:rsidRPr="003E7C24">
        <w:rPr>
          <w:rFonts w:ascii="Calibri" w:eastAsia="Calibri" w:hAnsi="Calibri" w:cs="Calibri"/>
          <w:i/>
          <w:kern w:val="0"/>
          <w:sz w:val="24"/>
          <w:szCs w:val="24"/>
          <w14:ligatures w14:val="none"/>
        </w:rPr>
        <w:t xml:space="preserve"> 10.</w:t>
      </w:r>
    </w:p>
    <w:p w14:paraId="4DAD5F45" w14:textId="77777777" w:rsidR="003E7C24" w:rsidRPr="003E7C24" w:rsidRDefault="003E7C24" w:rsidP="003E7C24">
      <w:pPr>
        <w:rPr>
          <w:rFonts w:ascii="Calibri" w:eastAsia="Calibri" w:hAnsi="Calibri" w:cs="Times New Roman"/>
          <w:kern w:val="0"/>
          <w14:ligatures w14:val="none"/>
        </w:rPr>
      </w:pPr>
    </w:p>
    <w:p w14:paraId="147D5CFD" w14:textId="77777777" w:rsidR="00304800" w:rsidRDefault="00304800"/>
    <w:sectPr w:rsidR="003048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C24"/>
    <w:rsid w:val="00037833"/>
    <w:rsid w:val="0011508E"/>
    <w:rsid w:val="001A1323"/>
    <w:rsid w:val="001B6307"/>
    <w:rsid w:val="00205140"/>
    <w:rsid w:val="00243666"/>
    <w:rsid w:val="00304800"/>
    <w:rsid w:val="003E7C24"/>
    <w:rsid w:val="005D6BB2"/>
    <w:rsid w:val="006879CC"/>
    <w:rsid w:val="006908AE"/>
    <w:rsid w:val="006E2352"/>
    <w:rsid w:val="0089085A"/>
    <w:rsid w:val="0089766B"/>
    <w:rsid w:val="008C24DC"/>
    <w:rsid w:val="009D7D25"/>
    <w:rsid w:val="009E64D7"/>
    <w:rsid w:val="009F52ED"/>
    <w:rsid w:val="00B93827"/>
    <w:rsid w:val="00BC6E58"/>
    <w:rsid w:val="00C1660A"/>
    <w:rsid w:val="00C92AB0"/>
    <w:rsid w:val="00CE26DE"/>
    <w:rsid w:val="00DD250E"/>
    <w:rsid w:val="00E061D3"/>
    <w:rsid w:val="00E4151E"/>
    <w:rsid w:val="00E93BC8"/>
    <w:rsid w:val="00EB798F"/>
    <w:rsid w:val="00F4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46B54"/>
  <w15:chartTrackingRefBased/>
  <w15:docId w15:val="{FFACC8FB-51D6-463E-B6D5-B747A6EC7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E7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E7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E7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E7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E7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E7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E7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E7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E7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E7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E7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E7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E7C2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E7C2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E7C2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E7C2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E7C2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E7C2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E7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E7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E7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E7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E7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E7C2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E7C2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E7C2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E7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E7C2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E7C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316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al Ingvild</dc:creator>
  <cp:keywords/>
  <dc:description/>
  <cp:lastModifiedBy>Bardal Ingvild</cp:lastModifiedBy>
  <cp:revision>17</cp:revision>
  <dcterms:created xsi:type="dcterms:W3CDTF">2025-03-04T10:16:00Z</dcterms:created>
  <dcterms:modified xsi:type="dcterms:W3CDTF">2025-03-04T11:24:00Z</dcterms:modified>
</cp:coreProperties>
</file>